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53BB3" w14:textId="32F70263" w:rsidR="00A80BC5" w:rsidRDefault="009F15BA" w:rsidP="00A80BC5">
      <w:pPr>
        <w:pStyle w:val="Heading3"/>
        <w:spacing w:before="0" w:after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able S7. </w:t>
      </w:r>
      <w:r w:rsidR="00A80BC5">
        <w:rPr>
          <w:rFonts w:ascii="Arial" w:hAnsi="Arial" w:cs="Arial"/>
          <w:color w:val="000000" w:themeColor="text1"/>
          <w:sz w:val="24"/>
          <w:szCs w:val="24"/>
        </w:rPr>
        <w:t xml:space="preserve">Key </w:t>
      </w:r>
      <w:r>
        <w:rPr>
          <w:rFonts w:ascii="Arial" w:hAnsi="Arial" w:cs="Arial"/>
          <w:color w:val="000000" w:themeColor="text1"/>
          <w:sz w:val="24"/>
          <w:szCs w:val="24"/>
        </w:rPr>
        <w:t>r</w:t>
      </w:r>
      <w:r w:rsidR="00A80BC5">
        <w:rPr>
          <w:rFonts w:ascii="Arial" w:hAnsi="Arial" w:cs="Arial"/>
          <w:color w:val="000000" w:themeColor="text1"/>
          <w:sz w:val="24"/>
          <w:szCs w:val="24"/>
        </w:rPr>
        <w:t xml:space="preserve">esources </w:t>
      </w:r>
      <w:r>
        <w:rPr>
          <w:rFonts w:ascii="Arial" w:hAnsi="Arial" w:cs="Arial"/>
          <w:color w:val="000000" w:themeColor="text1"/>
          <w:sz w:val="24"/>
          <w:szCs w:val="24"/>
        </w:rPr>
        <w:t>t</w:t>
      </w:r>
      <w:r w:rsidR="00A80BC5">
        <w:rPr>
          <w:rFonts w:ascii="Arial" w:hAnsi="Arial" w:cs="Arial"/>
          <w:color w:val="000000" w:themeColor="text1"/>
          <w:sz w:val="24"/>
          <w:szCs w:val="24"/>
        </w:rPr>
        <w:t>able</w:t>
      </w:r>
    </w:p>
    <w:p w14:paraId="5BE00A68" w14:textId="77777777" w:rsidR="00587C57" w:rsidRDefault="00A80BC5" w:rsidP="00A80BC5">
      <w:pPr>
        <w:pStyle w:val="Heading3"/>
        <w:spacing w:before="0" w:after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554"/>
        <w:gridCol w:w="2136"/>
        <w:gridCol w:w="2886"/>
      </w:tblGrid>
      <w:tr w:rsidR="00587C57" w14:paraId="7FDD5BF6" w14:textId="77777777">
        <w:trPr>
          <w:cantSplit/>
          <w:trHeight w:hRule="exact" w:val="288"/>
        </w:trPr>
        <w:tc>
          <w:tcPr>
            <w:tcW w:w="505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CFC2374" w14:textId="78BC2023" w:rsidR="00587C57" w:rsidRDefault="00A80BC5" w:rsidP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9F15BA">
              <w:rPr>
                <w:rFonts w:ascii="Arial" w:hAnsi="Arial" w:cs="Arial"/>
                <w:sz w:val="20"/>
                <w:szCs w:val="20"/>
              </w:rPr>
              <w:t>eagent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9F15BA">
              <w:rPr>
                <w:rFonts w:ascii="Arial" w:hAnsi="Arial" w:cs="Arial"/>
                <w:sz w:val="20"/>
                <w:szCs w:val="20"/>
              </w:rPr>
              <w:t>resource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E8F3A8" w14:textId="3559AF1E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9F15BA">
              <w:rPr>
                <w:rFonts w:ascii="Arial" w:hAnsi="Arial" w:cs="Arial"/>
                <w:sz w:val="20"/>
                <w:szCs w:val="20"/>
              </w:rPr>
              <w:t>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6D837B2" w14:textId="2F1D9815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587C57" w14:paraId="17CD3D04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A1DE453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587C57" w14:paraId="5CB747D4" w14:textId="77777777">
        <w:trPr>
          <w:cantSplit/>
          <w:trHeight w:val="259"/>
        </w:trPr>
        <w:tc>
          <w:tcPr>
            <w:tcW w:w="50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AA7568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45 FITC (30-F11)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66DE0A" w14:textId="6F28CF4C" w:rsidR="00587C57" w:rsidRDefault="00A80BC5" w:rsidP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</w:t>
            </w:r>
            <w:r w:rsidR="009F15BA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60F583" w14:textId="752CC92F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9F15BA">
              <w:rPr>
                <w:rFonts w:ascii="Arial" w:hAnsi="Arial" w:cs="Arial"/>
                <w:color w:val="000000" w:themeColor="text1"/>
                <w:sz w:val="20"/>
                <w:szCs w:val="20"/>
              </w:rPr>
              <w:t>at #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103122; RRID: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493531</w:t>
            </w:r>
          </w:p>
        </w:tc>
      </w:tr>
      <w:tr w:rsidR="00587C57" w14:paraId="4B594DA4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E4B746B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/human CD11b PE (M1/70)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FBE2D00" w14:textId="4D7614FB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D123DB" w14:textId="27E08725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 #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101208; RRID: </w:t>
            </w:r>
            <w:r w:rsidR="00A80BC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312791</w:t>
            </w:r>
          </w:p>
        </w:tc>
      </w:tr>
      <w:tr w:rsidR="00587C57" w14:paraId="7E9BA4C2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C04788D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3 APC (17A2)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918940" w14:textId="6305782E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4B0F6C" w14:textId="04631D5D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 #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100236; RRID: </w:t>
            </w:r>
            <w:r w:rsidR="00A80BC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2561456</w:t>
            </w:r>
          </w:p>
        </w:tc>
      </w:tr>
      <w:tr w:rsidR="00587C57" w14:paraId="64181ADE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0C9080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F4/80 PE/Cy7 (BM8)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10593D" w14:textId="3298978C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B3C51BA" w14:textId="1DF39A29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 #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123114; RRID: </w:t>
            </w:r>
            <w:r w:rsidR="00A80BC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893478</w:t>
            </w:r>
          </w:p>
        </w:tc>
      </w:tr>
      <w:tr w:rsidR="00587C57" w14:paraId="6C5E5A98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BCBAFBC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ified anti-mouse CD3 (17A2)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218728" w14:textId="05D17C1A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4AC46D" w14:textId="3D567821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 #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</w:rPr>
              <w:t>: 100202; RRID:AB_312659</w:t>
            </w:r>
          </w:p>
        </w:tc>
      </w:tr>
      <w:tr w:rsidR="00587C57" w14:paraId="2B452777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C6609E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ified anti-mouse CD28 (37-51)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7580B7" w14:textId="22BCDB34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D7B4EF" w14:textId="43E1350D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 #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</w:rPr>
              <w:t>: 102102; RRID: AB_312867</w:t>
            </w:r>
          </w:p>
        </w:tc>
      </w:tr>
      <w:tr w:rsidR="00587C57" w14:paraId="68D2249F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07D6A0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ified anti-mouse CD16/32 (93)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2C17C29" w14:textId="198D2EE7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C50809" w14:textId="2123DCB5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 #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</w:rPr>
              <w:t>: 101301; RRID: AB_312801</w:t>
            </w:r>
          </w:p>
        </w:tc>
      </w:tr>
      <w:tr w:rsidR="00587C57" w14:paraId="1EA82CD4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D3E291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anti-HSP90 primary antibody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A7C9B7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F240AE" w14:textId="05983EEB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 #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874S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RRID: </w:t>
            </w:r>
            <w:r w:rsidR="00A80BC5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B_2121214</w:t>
            </w:r>
          </w:p>
        </w:tc>
      </w:tr>
      <w:tr w:rsidR="00587C57" w14:paraId="1DFECB35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CC7DC9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anti-KAT13 C/NCOA2 primary antibody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4024769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67A5440" w14:textId="24CE0470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 </w:t>
            </w:r>
            <w:r w:rsidR="009F15BA">
              <w:rPr>
                <w:rFonts w:ascii="Arial" w:hAnsi="Arial" w:cs="Arial"/>
                <w:color w:val="000000" w:themeColor="text1"/>
                <w:sz w:val="20"/>
                <w:szCs w:val="20"/>
              </w:rPr>
              <w:t>#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1049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RRID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AB_297230</w:t>
            </w:r>
          </w:p>
        </w:tc>
      </w:tr>
      <w:tr w:rsidR="00587C57" w14:paraId="0F406036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C66D52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IgG (H+L), HRP conjugate secondary antibody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5CBE0E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F3DBB3" w14:textId="5172FB15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 #</w:t>
            </w:r>
            <w:r w:rsidR="00A80BC5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A80BC5"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 xml:space="preserve">W4021; </w:t>
            </w:r>
            <w:hyperlink r:id="rId4" w:tgtFrame="_blank">
              <w:r w:rsidR="00A80BC5">
                <w:rPr>
                  <w:rStyle w:val="Hyperlink"/>
                  <w:rFonts w:ascii="Arial" w:hAnsi="Arial" w:cs="Arial"/>
                  <w:color w:val="000000"/>
                  <w:sz w:val="20"/>
                  <w:szCs w:val="20"/>
                  <w:highlight w:val="white"/>
                  <w:u w:val="none"/>
                </w:rPr>
                <w:t>AB_430834</w:t>
              </w:r>
            </w:hyperlink>
          </w:p>
        </w:tc>
      </w:tr>
      <w:tr w:rsidR="00587C57" w14:paraId="355386E7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B7A699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 IgG (H+L), HRP conjugate secondary antibody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7F1127" w14:textId="77777777" w:rsidR="00587C57" w:rsidRDefault="00A80BC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C1C947" w14:textId="6C4FF866" w:rsidR="00587C57" w:rsidRDefault="00A80BC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t </w:t>
            </w:r>
            <w:r w:rsidR="009F15BA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 xml:space="preserve">W4011; </w:t>
            </w:r>
            <w:hyperlink r:id="rId5" w:tgtFrame="_blank">
              <w:r>
                <w:rPr>
                  <w:rStyle w:val="Hyperlink"/>
                  <w:rFonts w:ascii="Arial" w:hAnsi="Arial" w:cs="Arial"/>
                  <w:color w:val="000000"/>
                  <w:sz w:val="20"/>
                  <w:szCs w:val="20"/>
                  <w:highlight w:val="white"/>
                  <w:u w:val="none"/>
                </w:rPr>
                <w:t>AB_430834</w:t>
              </w:r>
            </w:hyperlink>
          </w:p>
        </w:tc>
      </w:tr>
      <w:tr w:rsidR="00587C57" w14:paraId="0A634BD7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06B2B26" w14:textId="10BEBBD7" w:rsidR="00587C57" w:rsidRDefault="00A80BC5" w:rsidP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</w:t>
            </w:r>
            <w:r w:rsidR="009F15BA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 xml:space="preserve">irus </w:t>
            </w:r>
            <w:r w:rsidR="009F15BA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trains </w:t>
            </w:r>
          </w:p>
        </w:tc>
      </w:tr>
      <w:tr w:rsidR="00587C57" w14:paraId="18E732DF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613453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fc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Mycobacterium Tuberculosis</w:t>
            </w:r>
            <w:r>
              <w:rPr>
                <w:rFonts w:ascii="Arial" w:hAnsi="Arial" w:cs="Arial"/>
                <w:sz w:val="20"/>
                <w:szCs w:val="20"/>
              </w:rPr>
              <w:t xml:space="preserve"> H37 Ra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2116FE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7BC2A7" w14:textId="22A19B39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 #</w:t>
            </w:r>
            <w:r w:rsidR="00A80BC5">
              <w:rPr>
                <w:rFonts w:ascii="Arial" w:hAnsi="Arial" w:cs="Arial"/>
                <w:color w:val="000000" w:themeColor="text1"/>
                <w:sz w:val="20"/>
                <w:szCs w:val="20"/>
              </w:rPr>
              <w:t>: 231141</w:t>
            </w:r>
          </w:p>
        </w:tc>
      </w:tr>
      <w:tr w:rsidR="00587C57" w14:paraId="62C9C6C8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897634F" w14:textId="2737B538" w:rsidR="00587C57" w:rsidRDefault="00A80BC5" w:rsidP="009F15BA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 w:rsidR="009F15BA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 w:rsidR="009F15BA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 w:rsidR="009F15BA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587C57" w14:paraId="5BA32CF9" w14:textId="77777777">
        <w:trPr>
          <w:cantSplit/>
          <w:trHeight w:val="259"/>
        </w:trPr>
        <w:tc>
          <w:tcPr>
            <w:tcW w:w="50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DBD4E0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Viability Staining Solution 7-AAD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8276A2" w14:textId="3FBE33B5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0DF600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20404 </w:t>
            </w:r>
          </w:p>
        </w:tc>
      </w:tr>
      <w:tr w:rsidR="00587C57" w14:paraId="695269B8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013788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PI 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FBC258A" w14:textId="6DE0EA46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F8DD66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2801</w:t>
            </w:r>
          </w:p>
        </w:tc>
      </w:tr>
      <w:tr w:rsidR="00587C57" w14:paraId="6CEF21F4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AEA59E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γ recombinant mouse protein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1455D8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2E2932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C4031</w:t>
            </w:r>
          </w:p>
        </w:tc>
      </w:tr>
      <w:tr w:rsidR="00587C57" w14:paraId="1F473933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2CF66FB9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L-12 recombinant mouse protein 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0528DD35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0BBAFB4C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19-ML-050</w:t>
            </w:r>
          </w:p>
        </w:tc>
      </w:tr>
      <w:tr w:rsidR="00587C57" w14:paraId="3E0F0B77" w14:textId="77777777">
        <w:trPr>
          <w:cantSplit/>
          <w:trHeight w:val="259"/>
        </w:trPr>
        <w:tc>
          <w:tcPr>
            <w:tcW w:w="5058" w:type="dxa"/>
            <w:shd w:val="clear" w:color="auto" w:fill="auto"/>
          </w:tcPr>
          <w:p w14:paraId="0A6A21E9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Stock peptide MOG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35-55 </w:t>
            </w:r>
          </w:p>
          <w:p w14:paraId="24A3ACF5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 sequence : MEVGWYRSPFSRVVHLYRNGK</w:t>
            </w:r>
          </w:p>
        </w:tc>
        <w:tc>
          <w:tcPr>
            <w:tcW w:w="2430" w:type="dxa"/>
            <w:shd w:val="clear" w:color="auto" w:fill="auto"/>
          </w:tcPr>
          <w:p w14:paraId="362EE728" w14:textId="56BAC56D" w:rsidR="00587C57" w:rsidRDefault="00A80BC5" w:rsidP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he Rockefeller </w:t>
            </w:r>
            <w:r w:rsidR="009F15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versity Proteomics Resource Cent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8925)</w:t>
            </w:r>
          </w:p>
        </w:tc>
        <w:tc>
          <w:tcPr>
            <w:tcW w:w="2088" w:type="dxa"/>
            <w:shd w:val="clear" w:color="auto" w:fill="auto"/>
          </w:tcPr>
          <w:p w14:paraId="4066AD31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105PROPQU184569</w:t>
            </w:r>
          </w:p>
        </w:tc>
      </w:tr>
      <w:tr w:rsidR="00587C57" w14:paraId="274D3BA6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6237A5D3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nt mouse IFNβ protein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0BE18871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say Science</w:t>
            </w:r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663C0308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401-1</w:t>
            </w:r>
          </w:p>
        </w:tc>
      </w:tr>
      <w:tr w:rsidR="00587C57" w14:paraId="68488FDA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58F61ECD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tussis Toxin from B. pertussis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750893F5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st Biological Laboratories</w:t>
            </w:r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65211703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#180</w:t>
            </w:r>
          </w:p>
          <w:p w14:paraId="417CB56B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#181</w:t>
            </w:r>
          </w:p>
        </w:tc>
      </w:tr>
      <w:tr w:rsidR="00587C57" w14:paraId="02C13F81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42C3910F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agenase D 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63A0D7BF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2C81986C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088882001</w:t>
            </w:r>
          </w:p>
        </w:tc>
      </w:tr>
      <w:tr w:rsidR="00587C57" w14:paraId="0D69E1C3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4AADEA4A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0D01FC18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2030DBB8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104159001</w:t>
            </w:r>
          </w:p>
        </w:tc>
      </w:tr>
      <w:tr w:rsidR="00587C57" w14:paraId="781B1BE5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3206A6FE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rco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44413E1B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15F877DD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644-500ML</w:t>
            </w:r>
          </w:p>
        </w:tc>
      </w:tr>
      <w:tr w:rsidR="00587C57" w14:paraId="0D561F96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430A0C63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RIzol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Reagent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738A16E4" w14:textId="77777777" w:rsidR="00587C57" w:rsidRDefault="00A80BC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139D1C5F" w14:textId="77777777" w:rsidR="00587C57" w:rsidRDefault="00A80BC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596026</w:t>
            </w:r>
          </w:p>
        </w:tc>
      </w:tr>
      <w:tr w:rsidR="00587C57" w14:paraId="1D2C54F6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3C068460" w14:textId="77777777" w:rsidR="00587C57" w:rsidRDefault="00A80BC5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refeld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61112A45" w14:textId="77777777" w:rsidR="00587C57" w:rsidRDefault="00A80BC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6A8F7946" w14:textId="77777777" w:rsidR="00587C57" w:rsidRDefault="00A80BC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S 20350-15-6</w:t>
            </w:r>
          </w:p>
        </w:tc>
      </w:tr>
      <w:tr w:rsidR="00587C57" w14:paraId="682FECD5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8C435BC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ima SYBR Green/ROX qPCR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A4E5B5E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B13F879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0223</w:t>
            </w:r>
          </w:p>
        </w:tc>
      </w:tr>
      <w:tr w:rsidR="00587C57" w14:paraId="645E9CE6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19D8E09" w14:textId="4BD61076" w:rsidR="00587C57" w:rsidRDefault="00A80BC5" w:rsidP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 w:rsidR="009F15BA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 w:rsidR="009F15BA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587C57" w14:paraId="3F7066DA" w14:textId="77777777">
        <w:trPr>
          <w:cantSplit/>
          <w:trHeight w:val="259"/>
        </w:trPr>
        <w:tc>
          <w:tcPr>
            <w:tcW w:w="50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CB61526" w14:textId="1B832950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ynabeads</w:t>
            </w:r>
            <w:proofErr w:type="spellEnd"/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Untouched Mouse CD4 Cells Kit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56145F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1583184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415D</w:t>
            </w:r>
          </w:p>
        </w:tc>
      </w:tr>
      <w:tr w:rsidR="00587C57" w14:paraId="2FF94251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268120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easy Plus Micro Kit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3490DA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A5C812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034</w:t>
            </w:r>
          </w:p>
        </w:tc>
      </w:tr>
      <w:tr w:rsidR="00587C57" w14:paraId="34579386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71E6DC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ium single cell 3′ Reagent kits v3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4B239B3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45C4F36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6F6F6"/>
              </w:rPr>
              <w:t>PN-1000092</w:t>
            </w:r>
          </w:p>
        </w:tc>
      </w:tr>
      <w:tr w:rsidR="00587C57" w14:paraId="062E83D4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1EC34B68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ouse Inflammation Kit (RUO)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45309272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736F0C0F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364</w:t>
            </w:r>
          </w:p>
        </w:tc>
      </w:tr>
      <w:tr w:rsidR="00587C57" w14:paraId="24E25BE7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4184108A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Th1/Th2/Th17 Cytokine Kit (RUO)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027B64A4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52D08746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485</w:t>
            </w:r>
          </w:p>
        </w:tc>
      </w:tr>
      <w:tr w:rsidR="00587C57" w14:paraId="76ECF810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1AEC84BD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D11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croBead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human and mouse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7EACF5A3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4C586A25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-049-601</w:t>
            </w:r>
          </w:p>
        </w:tc>
      </w:tr>
      <w:tr w:rsidR="00587C57" w14:paraId="7F173EC8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7BF569DB" w14:textId="3FE52C41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 Trans-Blot</w:t>
            </w:r>
            <w:r w:rsidR="00A80BC5">
              <w:rPr>
                <w:rFonts w:ascii="Arial" w:hAnsi="Arial" w:cs="Arial"/>
                <w:sz w:val="20"/>
                <w:szCs w:val="20"/>
              </w:rPr>
              <w:t xml:space="preserve"> Cell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10EAF411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20A1ED3F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3930</w:t>
            </w:r>
          </w:p>
        </w:tc>
      </w:tr>
      <w:tr w:rsidR="00587C57" w14:paraId="3A543887" w14:textId="77777777">
        <w:trPr>
          <w:cantSplit/>
          <w:trHeight w:val="259"/>
        </w:trPr>
        <w:tc>
          <w:tcPr>
            <w:tcW w:w="5058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9D08800" w14:textId="0E4C6C09" w:rsidR="00587C57" w:rsidRDefault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erce</w:t>
            </w:r>
            <w:r w:rsidR="00A80BC5">
              <w:rPr>
                <w:rFonts w:ascii="Arial" w:hAnsi="Arial" w:cs="Arial"/>
                <w:sz w:val="20"/>
                <w:szCs w:val="20"/>
              </w:rPr>
              <w:t xml:space="preserve"> ECL Western Blotting Substrate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FFE3FE5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7E5EA24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09</w:t>
            </w:r>
          </w:p>
        </w:tc>
      </w:tr>
      <w:tr w:rsidR="00587C57" w14:paraId="1D6FB0A2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C095787" w14:textId="7F30E367" w:rsidR="00587C57" w:rsidRDefault="00A80BC5" w:rsidP="009F15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 w:rsidR="009F15B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587C57" w14:paraId="77CF3DE4" w14:textId="77777777">
        <w:trPr>
          <w:cantSplit/>
          <w:trHeight w:val="259"/>
        </w:trPr>
        <w:tc>
          <w:tcPr>
            <w:tcW w:w="50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D8017A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 P0 microglia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BDA239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B055D0A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 submission GSE141721</w:t>
            </w:r>
          </w:p>
        </w:tc>
      </w:tr>
      <w:tr w:rsidR="00587C57" w14:paraId="24E20B8A" w14:textId="77777777">
        <w:trPr>
          <w:cantSplit/>
          <w:trHeight w:val="259"/>
        </w:trPr>
        <w:tc>
          <w:tcPr>
            <w:tcW w:w="50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4865E4B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lk RN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 myeloid cells from the CNS of WT and KO mice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DC56DD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CFD1A2D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 submission GSE141721</w:t>
            </w:r>
          </w:p>
        </w:tc>
      </w:tr>
      <w:tr w:rsidR="00587C57" w14:paraId="044714AE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E162C9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 cell RN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 myeloid cells isolated from the CNS WT and KO mice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976E97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7A9231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 submission GSE141721</w:t>
            </w:r>
          </w:p>
        </w:tc>
      </w:tr>
      <w:tr w:rsidR="00587C57" w14:paraId="7D1F5D7E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5F11780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587C57" w14:paraId="214ACB18" w14:textId="77777777">
        <w:trPr>
          <w:cantSplit/>
          <w:trHeight w:val="259"/>
        </w:trPr>
        <w:tc>
          <w:tcPr>
            <w:tcW w:w="50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529C5E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LysM-Cre;GRIP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/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4583B5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p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DAB47C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87C57" w14:paraId="4DCC50A5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D5E2D96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LysM-Cre;GRIP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l/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107B37A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p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7D1CF3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87C57" w14:paraId="68369236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23EB6E3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wt;GRIP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l/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FB005A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p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494705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87C57" w14:paraId="196FFA2D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0940427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587C57" w14:paraId="4FE1FD78" w14:textId="77777777">
        <w:trPr>
          <w:cantSplit/>
          <w:trHeight w:val="259"/>
        </w:trPr>
        <w:tc>
          <w:tcPr>
            <w:tcW w:w="50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DD580D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e Table S1 for list of quantitative RT-PCR primers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87E469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5524305" w14:textId="77777777" w:rsidR="00587C57" w:rsidRDefault="00A80BC5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587C57" w14:paraId="5CFF104C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BC5C40E" w14:textId="311634EC" w:rsidR="00587C57" w:rsidRDefault="00A80BC5" w:rsidP="009F15BA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ftware and </w:t>
            </w:r>
            <w:r w:rsidR="009F15BA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gorithms</w:t>
            </w:r>
          </w:p>
        </w:tc>
      </w:tr>
      <w:tr w:rsidR="00587C57" w14:paraId="6FAE5FBF" w14:textId="77777777">
        <w:trPr>
          <w:cantSplit/>
          <w:trHeight w:val="259"/>
        </w:trPr>
        <w:tc>
          <w:tcPr>
            <w:tcW w:w="50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210AD4" w14:textId="77777777" w:rsidR="00587C57" w:rsidRDefault="00A80BC5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mageJ</w:t>
            </w:r>
            <w:proofErr w:type="spellEnd"/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A92AFA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sz w:val="20"/>
                <w:szCs w:val="20"/>
              </w:rPr>
              <w:t>Schneider et al., 2012</w:t>
            </w:r>
            <w:bookmarkEnd w:id="0"/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E288FE" w14:textId="77777777" w:rsidR="00587C57" w:rsidRDefault="00A80BC5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imagej.nih.gov/ij/</w:t>
            </w:r>
          </w:p>
        </w:tc>
      </w:tr>
      <w:tr w:rsidR="00587C57" w14:paraId="312820AF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9C1CAC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SDiv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6.2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04B6BE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E38313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87C57" w14:paraId="2E59CE7A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B7A9690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10.4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EF0CF8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e Sta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D16D45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SCR_008520</w:t>
            </w:r>
          </w:p>
        </w:tc>
      </w:tr>
      <w:tr w:rsidR="00587C57" w14:paraId="1D31CEB1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652F310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 v7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43975C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12897F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RID: SCR_002798</w:t>
            </w:r>
          </w:p>
        </w:tc>
      </w:tr>
      <w:tr w:rsidR="00587C57" w14:paraId="78966891" w14:textId="77777777">
        <w:trPr>
          <w:cantSplit/>
          <w:trHeight w:val="259"/>
        </w:trPr>
        <w:tc>
          <w:tcPr>
            <w:tcW w:w="50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AD31207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 aligner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E675316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ob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CEB43D7" w14:textId="77777777" w:rsidR="00587C57" w:rsidRDefault="00A80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87C57" w14:paraId="2BBB8F51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D367E3C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 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E958B80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0.1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A15A72E" w14:textId="77777777" w:rsidR="00587C57" w:rsidRDefault="005A131B">
            <w:pPr>
              <w:spacing w:after="0" w:line="240" w:lineRule="auto"/>
            </w:pPr>
            <w:hyperlink r:id="rId6">
              <w:r w:rsidR="00A80BC5">
                <w:rPr>
                  <w:rStyle w:val="Hyperlink"/>
                  <w:rFonts w:ascii="Arial" w:hAnsi="Arial"/>
                  <w:sz w:val="16"/>
                  <w:szCs w:val="16"/>
                </w:rPr>
                <w:t>https://cran.r-project.org/</w:t>
              </w:r>
            </w:hyperlink>
          </w:p>
        </w:tc>
      </w:tr>
      <w:tr w:rsidR="00587C57" w14:paraId="7BE187FC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575D6CA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trix</w:t>
            </w:r>
            <w:r>
              <w:rPr>
                <w:rFonts w:ascii="Arial" w:hAnsi="Arial"/>
                <w:sz w:val="20"/>
                <w:szCs w:val="20"/>
              </w:rPr>
              <w:tab/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4BDDE59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.18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307C371" w14:textId="77777777" w:rsidR="00587C57" w:rsidRDefault="005A131B">
            <w:pPr>
              <w:spacing w:after="0" w:line="240" w:lineRule="auto"/>
            </w:pPr>
            <w:hyperlink r:id="rId7">
              <w:r w:rsidR="00A80BC5">
                <w:rPr>
                  <w:rStyle w:val="Hyperlink"/>
                  <w:rFonts w:ascii="Arial" w:hAnsi="Arial"/>
                  <w:sz w:val="16"/>
                  <w:szCs w:val="16"/>
                </w:rPr>
                <w:t>https://cran.r-project.org/</w:t>
              </w:r>
            </w:hyperlink>
          </w:p>
        </w:tc>
      </w:tr>
      <w:tr w:rsidR="00587C57" w14:paraId="05369F07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62AC8C2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magrittr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26477D9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3566A3D" w14:textId="77777777" w:rsidR="00587C57" w:rsidRDefault="005A131B">
            <w:pPr>
              <w:spacing w:after="0" w:line="240" w:lineRule="auto"/>
            </w:pPr>
            <w:hyperlink r:id="rId8">
              <w:r w:rsidR="00A80BC5">
                <w:rPr>
                  <w:rStyle w:val="Hyperlink"/>
                  <w:rFonts w:ascii="Arial" w:hAnsi="Arial"/>
                  <w:sz w:val="16"/>
                  <w:szCs w:val="16"/>
                </w:rPr>
                <w:t>https://cran.r-project.org/</w:t>
              </w:r>
            </w:hyperlink>
          </w:p>
        </w:tc>
      </w:tr>
      <w:tr w:rsidR="00587C57" w14:paraId="7BF347B5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B7F7323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data.table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370C3E9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3.0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8186BFB" w14:textId="77777777" w:rsidR="00587C57" w:rsidRDefault="005A131B">
            <w:pPr>
              <w:spacing w:after="0" w:line="240" w:lineRule="auto"/>
            </w:pPr>
            <w:hyperlink r:id="rId9">
              <w:r w:rsidR="00A80BC5">
                <w:rPr>
                  <w:rStyle w:val="Hyperlink"/>
                  <w:rFonts w:ascii="Arial" w:hAnsi="Arial"/>
                  <w:sz w:val="16"/>
                  <w:szCs w:val="16"/>
                </w:rPr>
                <w:t>https://cran.r-project.org/</w:t>
              </w:r>
            </w:hyperlink>
          </w:p>
        </w:tc>
      </w:tr>
      <w:tr w:rsidR="00587C57" w14:paraId="099FAE03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F12EE8E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cater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456848B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6.2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627A2DD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ioconductor</w:t>
            </w:r>
          </w:p>
        </w:tc>
      </w:tr>
      <w:tr w:rsidR="00587C57" w14:paraId="22843AF8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DE365A2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cran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7BEC8B3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6.0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D26547E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ioconductor</w:t>
            </w:r>
          </w:p>
        </w:tc>
      </w:tr>
      <w:tr w:rsidR="00587C57" w14:paraId="63103FFE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5D703BA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lotly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4B6C2EC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9.2.1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260B518" w14:textId="77777777" w:rsidR="00587C57" w:rsidRDefault="005A131B">
            <w:pPr>
              <w:spacing w:after="0" w:line="240" w:lineRule="auto"/>
            </w:pPr>
            <w:hyperlink r:id="rId10">
              <w:r w:rsidR="00A80BC5">
                <w:rPr>
                  <w:rStyle w:val="Hyperlink"/>
                  <w:rFonts w:ascii="Arial" w:hAnsi="Arial"/>
                  <w:sz w:val="16"/>
                  <w:szCs w:val="16"/>
                </w:rPr>
                <w:t>https://cran.r-project.org/</w:t>
              </w:r>
            </w:hyperlink>
          </w:p>
        </w:tc>
      </w:tr>
      <w:tr w:rsidR="00587C57" w14:paraId="72F8A229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173F128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esto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7F74500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.0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41EF70E" w14:textId="77777777" w:rsidR="00587C57" w:rsidRDefault="005A131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hyperlink r:id="rId11">
              <w:r w:rsidR="00A80BC5">
                <w:rPr>
                  <w:rStyle w:val="Hyperlink"/>
                  <w:rFonts w:ascii="Arial" w:hAnsi="Arial"/>
                  <w:sz w:val="14"/>
                  <w:szCs w:val="14"/>
                </w:rPr>
                <w:t>https://github.com/immunogenomics/presto</w:t>
              </w:r>
            </w:hyperlink>
          </w:p>
        </w:tc>
      </w:tr>
      <w:tr w:rsidR="00587C57" w14:paraId="5516FD25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771E313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lingshot 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7212432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.1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D767944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ioconductor</w:t>
            </w:r>
          </w:p>
        </w:tc>
      </w:tr>
      <w:tr w:rsidR="00587C57" w14:paraId="43B3D03E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DFA4D4E" w14:textId="77777777" w:rsidR="00587C57" w:rsidRDefault="00A80BC5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am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6749383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14BCAE7" w14:textId="77777777" w:rsidR="00587C57" w:rsidRDefault="005A131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hyperlink r:id="rId12">
              <w:r w:rsidR="00A80BC5">
                <w:rPr>
                  <w:rStyle w:val="Hyperlink"/>
                  <w:rFonts w:ascii="Arial" w:hAnsi="Arial"/>
                  <w:sz w:val="16"/>
                  <w:szCs w:val="16"/>
                </w:rPr>
                <w:t>https://cran.r-project.org/</w:t>
              </w:r>
            </w:hyperlink>
          </w:p>
        </w:tc>
      </w:tr>
      <w:tr w:rsidR="00587C57" w14:paraId="423B4C38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448A992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batchelor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29E3814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4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ADA42A4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ioconductor</w:t>
            </w:r>
          </w:p>
        </w:tc>
      </w:tr>
      <w:tr w:rsidR="00587C57" w14:paraId="5E4426D9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7E7D47C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3CF9894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30.3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E1D1F3D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ioconductor</w:t>
            </w:r>
          </w:p>
        </w:tc>
      </w:tr>
      <w:tr w:rsidR="00587C57" w14:paraId="22EEC3EC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7933BCE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enrichR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66A3A08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44129D6" w14:textId="77777777" w:rsidR="00587C57" w:rsidRDefault="005A131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hyperlink r:id="rId13">
              <w:r w:rsidR="00A80BC5">
                <w:rPr>
                  <w:rStyle w:val="Hyperlink"/>
                  <w:rFonts w:ascii="Arial" w:hAnsi="Arial"/>
                  <w:sz w:val="16"/>
                  <w:szCs w:val="16"/>
                </w:rPr>
                <w:t>https://cran.r-project.org/</w:t>
              </w:r>
            </w:hyperlink>
          </w:p>
        </w:tc>
      </w:tr>
      <w:tr w:rsidR="00587C57" w14:paraId="302A5DFC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CDEEBA8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igraph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F036B57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.5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139C43E" w14:textId="77777777" w:rsidR="00587C57" w:rsidRDefault="005A131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hyperlink r:id="rId14">
              <w:r w:rsidR="00A80BC5">
                <w:rPr>
                  <w:rStyle w:val="Hyperlink"/>
                  <w:rFonts w:ascii="Arial" w:hAnsi="Arial"/>
                  <w:sz w:val="16"/>
                  <w:szCs w:val="16"/>
                </w:rPr>
                <w:t>https://cran.r-project.org/</w:t>
              </w:r>
            </w:hyperlink>
          </w:p>
        </w:tc>
      </w:tr>
      <w:tr w:rsidR="00587C57" w14:paraId="5FB2F65F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4644FC1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ackstraw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7549CB1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40C1CA1" w14:textId="77777777" w:rsidR="00587C57" w:rsidRDefault="005A131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hyperlink r:id="rId15">
              <w:r w:rsidR="00A80BC5">
                <w:rPr>
                  <w:rStyle w:val="Hyperlink"/>
                  <w:rFonts w:ascii="Arial" w:hAnsi="Arial"/>
                  <w:sz w:val="16"/>
                  <w:szCs w:val="16"/>
                </w:rPr>
                <w:t>https://cran.r-project.org/</w:t>
              </w:r>
            </w:hyperlink>
          </w:p>
        </w:tc>
      </w:tr>
      <w:tr w:rsidR="00587C57" w14:paraId="186AD8FE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FA288F4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ingleCellExperiment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96CEECD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0.1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312198B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ioconductor</w:t>
            </w:r>
          </w:p>
        </w:tc>
      </w:tr>
      <w:tr w:rsidR="00587C57" w14:paraId="2568838D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613468A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ummarizedExperiment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C85F3CD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8.2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9E6C6E0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ioconductor</w:t>
            </w:r>
          </w:p>
        </w:tc>
      </w:tr>
      <w:tr w:rsidR="00587C57" w14:paraId="31C59915" w14:textId="77777777">
        <w:trPr>
          <w:cantSplit/>
          <w:trHeight w:val="259"/>
        </w:trPr>
        <w:tc>
          <w:tcPr>
            <w:tcW w:w="505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58B7B96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rnaseqDRaMA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310E848" w14:textId="77777777" w:rsidR="00587C57" w:rsidRDefault="00A80BC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4.1</w:t>
            </w:r>
          </w:p>
        </w:tc>
        <w:tc>
          <w:tcPr>
            <w:tcW w:w="208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AABF43C" w14:textId="77777777" w:rsidR="00587C57" w:rsidRDefault="005A131B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hyperlink r:id="rId16">
              <w:r w:rsidR="00A80BC5">
                <w:rPr>
                  <w:rStyle w:val="Hyperlink"/>
                  <w:rFonts w:ascii="Arial" w:hAnsi="Arial"/>
                  <w:sz w:val="14"/>
                  <w:szCs w:val="14"/>
                </w:rPr>
                <w:t>https://gitlab.com/hssgenomics/Shiny</w:t>
              </w:r>
            </w:hyperlink>
          </w:p>
        </w:tc>
      </w:tr>
    </w:tbl>
    <w:p w14:paraId="048E9B11" w14:textId="77777777" w:rsidR="00587C57" w:rsidRDefault="00587C57"/>
    <w:p w14:paraId="6DDF85E2" w14:textId="77777777" w:rsidR="00587C57" w:rsidRDefault="00587C57"/>
    <w:sectPr w:rsidR="00587C57" w:rsidSect="00A80BC5">
      <w:pgSz w:w="12240" w:h="15840"/>
      <w:pgMar w:top="117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C57"/>
    <w:rsid w:val="00587C57"/>
    <w:rsid w:val="005A131B"/>
    <w:rsid w:val="009F15BA"/>
    <w:rsid w:val="00A8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1773DC"/>
  <w15:docId w15:val="{7322F215-4635-40E8-9EEC-4A06B9C9B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112"/>
    <w:pPr>
      <w:spacing w:after="200" w:line="276" w:lineRule="auto"/>
    </w:pPr>
    <w:rPr>
      <w:rFonts w:ascii="Calibri" w:eastAsiaTheme="minorEastAsia" w:hAnsi="Calibri"/>
    </w:rPr>
  </w:style>
  <w:style w:type="paragraph" w:styleId="Heading3">
    <w:name w:val="heading 3"/>
    <w:basedOn w:val="Normal"/>
    <w:link w:val="Heading3Char"/>
    <w:qFormat/>
    <w:rsid w:val="00A02C04"/>
    <w:pPr>
      <w:spacing w:before="280" w:after="28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711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qFormat/>
    <w:rsid w:val="00A02C0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rPr>
      <w:color w:val="800000"/>
      <w:u w:val="single"/>
      <w:lang w:val="uz-Cyrl-UZ" w:eastAsia="uz-Cyrl-UZ" w:bidi="uz-Cyrl-UZ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Default">
    <w:name w:val="Default"/>
    <w:qFormat/>
    <w:rsid w:val="008B7112"/>
    <w:rPr>
      <w:rFonts w:ascii="Arial" w:eastAsiaTheme="minorEastAsia" w:hAnsi="Arial" w:cs="Arial"/>
      <w:color w:val="000000"/>
      <w:sz w:val="24"/>
      <w:szCs w:val="24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8B711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" TargetMode="External"/><Relationship Id="rId13" Type="http://schemas.openxmlformats.org/officeDocument/2006/relationships/hyperlink" Target="https://cran.r-project.org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" TargetMode="External"/><Relationship Id="rId12" Type="http://schemas.openxmlformats.org/officeDocument/2006/relationships/hyperlink" Target="https://cran.r-project.org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gitlab.com/hssgenomics/Shiny" TargetMode="External"/><Relationship Id="rId1" Type="http://schemas.openxmlformats.org/officeDocument/2006/relationships/styles" Target="styles.xml"/><Relationship Id="rId6" Type="http://schemas.openxmlformats.org/officeDocument/2006/relationships/hyperlink" Target="https://cran.r-project.org/" TargetMode="External"/><Relationship Id="rId11" Type="http://schemas.openxmlformats.org/officeDocument/2006/relationships/hyperlink" Target="https://github.com/immunogenomics/presto" TargetMode="External"/><Relationship Id="rId5" Type="http://schemas.openxmlformats.org/officeDocument/2006/relationships/hyperlink" Target="http://antibodyregistry.org/AB_430834" TargetMode="External"/><Relationship Id="rId15" Type="http://schemas.openxmlformats.org/officeDocument/2006/relationships/hyperlink" Target="https://cran.r-project.org/" TargetMode="External"/><Relationship Id="rId10" Type="http://schemas.openxmlformats.org/officeDocument/2006/relationships/hyperlink" Target="https://cran.r-project.org/" TargetMode="External"/><Relationship Id="rId4" Type="http://schemas.openxmlformats.org/officeDocument/2006/relationships/hyperlink" Target="http://antibodyregistry.org/AB_430834" TargetMode="External"/><Relationship Id="rId9" Type="http://schemas.openxmlformats.org/officeDocument/2006/relationships/hyperlink" Target="https://cran.r-project.org/" TargetMode="External"/><Relationship Id="rId14" Type="http://schemas.openxmlformats.org/officeDocument/2006/relationships/hyperlink" Target="https://cran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S</Company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ouna, Sanda</dc:creator>
  <dc:description/>
  <cp:lastModifiedBy>jmcgullam@rockefeller.edu</cp:lastModifiedBy>
  <cp:revision>2</cp:revision>
  <dcterms:created xsi:type="dcterms:W3CDTF">2020-10-02T14:51:00Z</dcterms:created>
  <dcterms:modified xsi:type="dcterms:W3CDTF">2020-10-02T14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